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7D7EDC" w14:textId="77777777" w:rsidR="003E3828" w:rsidRPr="00316E5F" w:rsidRDefault="00983709" w:rsidP="00CE5F76">
      <w:pPr>
        <w:pStyle w:val="BodyA"/>
        <w:spacing w:after="0" w:line="240" w:lineRule="auto"/>
        <w:rPr>
          <w:b/>
          <w:bCs/>
          <w:sz w:val="24"/>
          <w:szCs w:val="24"/>
        </w:rPr>
      </w:pPr>
      <w:bookmarkStart w:id="0" w:name="_GoBack"/>
      <w:bookmarkEnd w:id="0"/>
      <w:r w:rsidRPr="00316E5F">
        <w:rPr>
          <w:rFonts w:ascii="Times New Roman" w:hAnsi="Times New Roman"/>
          <w:b/>
          <w:bCs/>
        </w:rPr>
        <w:t>Table S</w:t>
      </w:r>
      <w:r w:rsidR="00B11E7C" w:rsidRPr="00316E5F">
        <w:rPr>
          <w:rFonts w:ascii="Times New Roman" w:hAnsi="Times New Roman"/>
          <w:b/>
          <w:bCs/>
        </w:rPr>
        <w:t>1</w:t>
      </w:r>
      <w:r w:rsidRPr="00316E5F">
        <w:rPr>
          <w:rFonts w:ascii="Times New Roman" w:hAnsi="Times New Roman"/>
          <w:b/>
          <w:bCs/>
        </w:rPr>
        <w:t>. Bacterial strains and plasmids used in this study.</w:t>
      </w:r>
    </w:p>
    <w:tbl>
      <w:tblPr>
        <w:tblW w:w="0" w:type="auto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2245"/>
        <w:gridCol w:w="4220"/>
        <w:gridCol w:w="2895"/>
      </w:tblGrid>
      <w:tr w:rsidR="003E3828" w:rsidRPr="00316E5F" w14:paraId="4E900726" w14:textId="77777777" w:rsidTr="000423B1">
        <w:trPr>
          <w:trHeight w:val="23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87AD7" w14:textId="77777777" w:rsidR="003E3828" w:rsidRPr="00316E5F" w:rsidRDefault="00983709" w:rsidP="00CE5F76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sz w:val="16"/>
                <w:szCs w:val="16"/>
              </w:rPr>
              <w:t>Strain or plasmi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D65D2" w14:textId="77777777" w:rsidR="003E3828" w:rsidRPr="00316E5F" w:rsidRDefault="00983709" w:rsidP="00CE5F76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sz w:val="16"/>
                <w:szCs w:val="16"/>
              </w:rPr>
              <w:t>Relevant characteristic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7E95A" w14:textId="77777777" w:rsidR="003E3828" w:rsidRPr="00316E5F" w:rsidRDefault="00983709" w:rsidP="00CE5F76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sz w:val="16"/>
                <w:szCs w:val="16"/>
              </w:rPr>
              <w:t>Reference</w:t>
            </w:r>
          </w:p>
        </w:tc>
      </w:tr>
      <w:tr w:rsidR="003E3828" w:rsidRPr="00316E5F" w14:paraId="43172ED1" w14:textId="77777777" w:rsidTr="000423B1">
        <w:trPr>
          <w:trHeight w:val="33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F1466" w14:textId="77777777" w:rsidR="003E3828" w:rsidRPr="00316E5F" w:rsidRDefault="00983709" w:rsidP="00CE5F76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sz w:val="16"/>
                <w:szCs w:val="16"/>
              </w:rPr>
              <w:t>Strain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E4D7E" w14:textId="77777777" w:rsidR="003E3828" w:rsidRPr="00316E5F" w:rsidRDefault="003E3828" w:rsidP="00CE5F76"/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FBCB5" w14:textId="77777777" w:rsidR="003E3828" w:rsidRPr="00316E5F" w:rsidRDefault="003E3828" w:rsidP="00CE5F76"/>
        </w:tc>
      </w:tr>
      <w:tr w:rsidR="003E3828" w:rsidRPr="00316E5F" w14:paraId="2357677D" w14:textId="77777777" w:rsidTr="000423B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BD134" w14:textId="77777777" w:rsidR="003E3828" w:rsidRPr="00316E5F" w:rsidRDefault="00983709" w:rsidP="00CE5F76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5AA75" w14:textId="77777777" w:rsidR="003E3828" w:rsidRPr="00316E5F" w:rsidRDefault="003E3828" w:rsidP="00CE5F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91A00" w14:textId="77777777" w:rsidR="003E3828" w:rsidRPr="00316E5F" w:rsidRDefault="003E3828" w:rsidP="00CE5F76"/>
        </w:tc>
      </w:tr>
      <w:tr w:rsidR="003E3828" w:rsidRPr="00316E5F" w14:paraId="3658E920" w14:textId="77777777" w:rsidTr="000423B1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9F90E" w14:textId="77777777" w:rsidR="003E3828" w:rsidRPr="00316E5F" w:rsidRDefault="00983709" w:rsidP="00B11E7C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sz w:val="16"/>
                <w:szCs w:val="16"/>
              </w:rPr>
              <w:t>DH5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47556" w14:textId="77777777" w:rsidR="003E3828" w:rsidRPr="00316E5F" w:rsidRDefault="00983709" w:rsidP="00CE5F76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>F</w:t>
            </w:r>
            <w:r w:rsidRPr="00316E5F">
              <w:rPr>
                <w:rFonts w:ascii="Times New Roman" w:hAnsi="Times New Roman"/>
                <w:sz w:val="16"/>
                <w:szCs w:val="16"/>
                <w:vertAlign w:val="superscript"/>
              </w:rPr>
              <w:t>–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 xml:space="preserve">  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>rec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>A (r</w:t>
            </w:r>
            <w:r w:rsidRPr="00316E5F">
              <w:rPr>
                <w:rFonts w:ascii="Times New Roman" w:hAnsi="Times New Roman"/>
                <w:sz w:val="16"/>
                <w:szCs w:val="16"/>
                <w:vertAlign w:val="subscript"/>
              </w:rPr>
              <w:t>K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>–, m</w:t>
            </w:r>
            <w:r w:rsidRPr="00316E5F">
              <w:rPr>
                <w:rFonts w:ascii="Times New Roman" w:hAnsi="Times New Roman"/>
                <w:sz w:val="16"/>
                <w:szCs w:val="16"/>
                <w:vertAlign w:val="subscript"/>
              </w:rPr>
              <w:t>K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>+) 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>hsd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>R17 (rΔ(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>lac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>ZYA-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>arg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>F) Φ80d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>lac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 xml:space="preserve">Z ΔM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649C6" w14:textId="3E4A1951" w:rsidR="003E3828" w:rsidRPr="00316E5F" w:rsidRDefault="00983709" w:rsidP="00CE5F76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 xml:space="preserve">New England Biolabs </w:t>
            </w:r>
            <w:r w:rsidR="00BE0752" w:rsidRPr="00316E5F">
              <w:rPr>
                <w:rFonts w:ascii="Times New Roman" w:hAnsi="Times New Roman"/>
                <w:sz w:val="16"/>
                <w:szCs w:val="16"/>
              </w:rPr>
              <w:t xml:space="preserve">(Ipswich, </w:t>
            </w:r>
            <w:r w:rsidR="00A65462" w:rsidRPr="00316E5F">
              <w:rPr>
                <w:rFonts w:ascii="Times New Roman" w:hAnsi="Times New Roman"/>
                <w:sz w:val="16"/>
                <w:szCs w:val="16"/>
              </w:rPr>
              <w:t xml:space="preserve">MA, </w:t>
            </w:r>
            <w:r w:rsidR="00BE0752" w:rsidRPr="00316E5F">
              <w:rPr>
                <w:rFonts w:ascii="Times New Roman" w:hAnsi="Times New Roman"/>
                <w:sz w:val="16"/>
                <w:szCs w:val="16"/>
              </w:rPr>
              <w:t>USA)</w:t>
            </w:r>
          </w:p>
        </w:tc>
      </w:tr>
      <w:tr w:rsidR="006676DE" w:rsidRPr="00316E5F" w14:paraId="65619FD9" w14:textId="77777777" w:rsidTr="000423B1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4534F" w14:textId="77777777" w:rsidR="006676DE" w:rsidRPr="00316E5F" w:rsidRDefault="006676DE" w:rsidP="006676DE">
            <w:pPr>
              <w:rPr>
                <w:b/>
                <w:sz w:val="16"/>
                <w:szCs w:val="16"/>
              </w:rPr>
            </w:pPr>
            <w:r w:rsidRPr="00316E5F">
              <w:rPr>
                <w:b/>
                <w:bCs/>
                <w:sz w:val="16"/>
                <w:szCs w:val="16"/>
              </w:rPr>
              <w:t>BL21 Star (DE3)</w:t>
            </w:r>
            <w:r w:rsidRPr="00316E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CB9A5" w14:textId="77777777" w:rsidR="006676DE" w:rsidRPr="00316E5F" w:rsidRDefault="006676DE" w:rsidP="006676DE">
            <w:pPr>
              <w:rPr>
                <w:sz w:val="16"/>
                <w:szCs w:val="16"/>
              </w:rPr>
            </w:pPr>
            <w:r w:rsidRPr="00316E5F">
              <w:rPr>
                <w:sz w:val="16"/>
                <w:szCs w:val="16"/>
              </w:rPr>
              <w:t>F</w:t>
            </w:r>
            <w:r w:rsidRPr="00316E5F">
              <w:rPr>
                <w:sz w:val="16"/>
                <w:szCs w:val="16"/>
                <w:vertAlign w:val="superscript"/>
              </w:rPr>
              <w:t xml:space="preserve">– </w:t>
            </w:r>
            <w:r w:rsidRPr="00316E5F">
              <w:rPr>
                <w:sz w:val="16"/>
                <w:szCs w:val="16"/>
              </w:rPr>
              <w:t xml:space="preserve"> ompT hsdSB (r</w:t>
            </w:r>
            <w:r w:rsidRPr="00316E5F">
              <w:rPr>
                <w:sz w:val="16"/>
                <w:szCs w:val="16"/>
                <w:vertAlign w:val="subscript"/>
              </w:rPr>
              <w:t>B</w:t>
            </w:r>
            <w:r w:rsidRPr="00316E5F">
              <w:rPr>
                <w:sz w:val="16"/>
                <w:szCs w:val="16"/>
              </w:rPr>
              <w:t>- m</w:t>
            </w:r>
            <w:r w:rsidRPr="00316E5F">
              <w:rPr>
                <w:sz w:val="16"/>
                <w:szCs w:val="16"/>
                <w:vertAlign w:val="subscript"/>
              </w:rPr>
              <w:t>B</w:t>
            </w:r>
            <w:r w:rsidRPr="00316E5F">
              <w:rPr>
                <w:sz w:val="16"/>
                <w:szCs w:val="16"/>
              </w:rPr>
              <w:t>-) gal dcm rne131 (DE3) pLysS (Cam</w:t>
            </w:r>
            <w:r w:rsidRPr="00316E5F">
              <w:rPr>
                <w:sz w:val="16"/>
                <w:szCs w:val="16"/>
                <w:vertAlign w:val="superscript"/>
              </w:rPr>
              <w:t>r</w:t>
            </w:r>
            <w:r w:rsidRPr="00316E5F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AAE68" w14:textId="22DAB037" w:rsidR="006676DE" w:rsidRPr="00316E5F" w:rsidRDefault="006676DE" w:rsidP="006676DE">
            <w:pPr>
              <w:rPr>
                <w:sz w:val="16"/>
                <w:szCs w:val="16"/>
              </w:rPr>
            </w:pPr>
            <w:r w:rsidRPr="00316E5F">
              <w:rPr>
                <w:sz w:val="16"/>
                <w:szCs w:val="16"/>
              </w:rPr>
              <w:t xml:space="preserve">Life </w:t>
            </w:r>
            <w:r w:rsidR="00A65462" w:rsidRPr="00316E5F">
              <w:rPr>
                <w:sz w:val="16"/>
                <w:szCs w:val="16"/>
              </w:rPr>
              <w:t xml:space="preserve">Technologies </w:t>
            </w:r>
            <w:r w:rsidR="00BE0752" w:rsidRPr="00316E5F">
              <w:rPr>
                <w:sz w:val="16"/>
                <w:szCs w:val="16"/>
              </w:rPr>
              <w:t xml:space="preserve">(Carlsbad, </w:t>
            </w:r>
            <w:r w:rsidR="00A65462" w:rsidRPr="00316E5F">
              <w:rPr>
                <w:sz w:val="16"/>
                <w:szCs w:val="16"/>
              </w:rPr>
              <w:t xml:space="preserve">CA, </w:t>
            </w:r>
            <w:r w:rsidR="00BE0752" w:rsidRPr="00316E5F">
              <w:rPr>
                <w:sz w:val="16"/>
                <w:szCs w:val="16"/>
              </w:rPr>
              <w:t>USA)</w:t>
            </w:r>
          </w:p>
        </w:tc>
      </w:tr>
      <w:tr w:rsidR="006676DE" w:rsidRPr="00316E5F" w14:paraId="1BAEB719" w14:textId="77777777" w:rsidTr="000423B1">
        <w:trPr>
          <w:trHeight w:val="3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E4064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pt-PT"/>
              </w:rPr>
              <w:t xml:space="preserve">Agrobacterium tumefasciens </w:t>
            </w:r>
            <w:r w:rsidRPr="00316E5F">
              <w:rPr>
                <w:rFonts w:ascii="Times New Roman" w:hAnsi="Times New Roman"/>
                <w:b/>
                <w:bCs/>
                <w:sz w:val="16"/>
                <w:szCs w:val="16"/>
                <w:lang w:val="pt-PT"/>
              </w:rPr>
              <w:t>(At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92023" w14:textId="77777777" w:rsidR="006676DE" w:rsidRPr="00316E5F" w:rsidRDefault="006676DE" w:rsidP="006676D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29018" w14:textId="77777777" w:rsidR="006676DE" w:rsidRPr="00316E5F" w:rsidRDefault="006676DE" w:rsidP="006676DE"/>
        </w:tc>
      </w:tr>
      <w:tr w:rsidR="006676DE" w:rsidRPr="00316E5F" w14:paraId="1587F6FE" w14:textId="77777777" w:rsidTr="000423B1">
        <w:trPr>
          <w:trHeight w:val="3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2ED69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sz w:val="16"/>
                <w:szCs w:val="16"/>
              </w:rPr>
              <w:t>C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A98E2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7D15E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>Gift from Dr. Stanton Galvin, Purdue University</w:t>
            </w:r>
          </w:p>
        </w:tc>
      </w:tr>
      <w:tr w:rsidR="006676DE" w:rsidRPr="00316E5F" w14:paraId="36E611B2" w14:textId="77777777" w:rsidTr="000423B1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B1ADC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Δfla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22052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 xml:space="preserve">In frame deletions of 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>flaA and flaD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EBEAF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>This study</w:t>
            </w:r>
          </w:p>
        </w:tc>
      </w:tr>
      <w:tr w:rsidR="006676DE" w:rsidRPr="00316E5F" w14:paraId="2DF20D4F" w14:textId="77777777" w:rsidTr="000423B1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1B680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sz w:val="16"/>
                <w:szCs w:val="16"/>
              </w:rPr>
              <w:t>Δ</w:t>
            </w:r>
            <w:r w:rsidRPr="00316E5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fla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3285C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flagellin null muta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045C9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>This study</w:t>
            </w:r>
          </w:p>
        </w:tc>
      </w:tr>
      <w:tr w:rsidR="006676DE" w:rsidRPr="00316E5F" w14:paraId="7F4C9247" w14:textId="77777777" w:rsidTr="000423B1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548A5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Δflg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0BD95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 xml:space="preserve">In frame deletions of 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>fla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5B639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>This study</w:t>
            </w:r>
          </w:p>
        </w:tc>
      </w:tr>
      <w:tr w:rsidR="006676DE" w:rsidRPr="00316E5F" w14:paraId="7DC1E27B" w14:textId="77777777" w:rsidTr="000423B1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4AB60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ΔflaAD-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F45D5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 xml:space="preserve">Empty pUFR053 plasmid in the 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>Δfla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6F2EA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>This study</w:t>
            </w:r>
          </w:p>
        </w:tc>
      </w:tr>
      <w:tr w:rsidR="006676DE" w:rsidRPr="00316E5F" w14:paraId="4FC23A1C" w14:textId="77777777" w:rsidTr="000423B1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A830B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ΔflaABCD-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2084D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 xml:space="preserve">Empty pUFR053 plasmid in the 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>Δfla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53A81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>This study</w:t>
            </w:r>
          </w:p>
        </w:tc>
      </w:tr>
      <w:tr w:rsidR="006676DE" w:rsidRPr="00316E5F" w14:paraId="6F29852D" w14:textId="77777777" w:rsidTr="000423B1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C1671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ΔflgJ-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5D7D3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 xml:space="preserve">Empty pUFR053 plasmid in the 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>Δflg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58D46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>This study</w:t>
            </w:r>
          </w:p>
        </w:tc>
      </w:tr>
      <w:tr w:rsidR="006676DE" w:rsidRPr="00316E5F" w14:paraId="44FF2B33" w14:textId="77777777" w:rsidTr="000423B1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70BE1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ΔflaAD</w:t>
            </w:r>
            <w:r w:rsidRPr="00316E5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-CLas_fl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F8C63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>ΔflaAD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 xml:space="preserve"> strain carrying the construct 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p53-CLas_fla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956AE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>This study</w:t>
            </w:r>
          </w:p>
        </w:tc>
      </w:tr>
      <w:tr w:rsidR="006676DE" w:rsidRPr="00316E5F" w14:paraId="4C5A5E0C" w14:textId="77777777" w:rsidTr="000423B1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92324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ΔflaABCD</w:t>
            </w:r>
            <w:r w:rsidRPr="00316E5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-CLas_fl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5C6DD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>ΔflaABCD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 xml:space="preserve"> strain carrying the construct 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>p53-CLas_fl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ADB43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>This study</w:t>
            </w:r>
          </w:p>
        </w:tc>
      </w:tr>
      <w:tr w:rsidR="006676DE" w:rsidRPr="00316E5F" w14:paraId="5A169B58" w14:textId="77777777" w:rsidTr="000423B1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6E1DA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ΔflgJ-CLas_</w:t>
            </w:r>
            <w:r w:rsidRPr="00316E5F">
              <w:rPr>
                <w:rFonts w:ascii="Times New Roman" w:hAnsi="Times New Roman"/>
                <w:b/>
                <w:bCs/>
                <w:sz w:val="16"/>
                <w:szCs w:val="16"/>
              </w:rPr>
              <w:t>flg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34CD2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>ΔflaAD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 xml:space="preserve"> strain carrying the construct 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p53-CLas_flgJ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71251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>This study</w:t>
            </w:r>
          </w:p>
        </w:tc>
      </w:tr>
      <w:tr w:rsidR="006676DE" w:rsidRPr="00316E5F" w14:paraId="1B52E04F" w14:textId="77777777" w:rsidTr="000423B1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26ACB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ΔflgJ-Atu_</w:t>
            </w:r>
            <w:r w:rsidRPr="00316E5F">
              <w:rPr>
                <w:rFonts w:ascii="Times New Roman" w:hAnsi="Times New Roman"/>
                <w:b/>
                <w:bCs/>
                <w:sz w:val="16"/>
                <w:szCs w:val="16"/>
              </w:rPr>
              <w:t>flg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7AFD5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>ΔflgJ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 xml:space="preserve"> strain carrying the construct 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p53-CLas_flgJ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16029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>This study</w:t>
            </w:r>
          </w:p>
        </w:tc>
      </w:tr>
      <w:tr w:rsidR="006676DE" w:rsidRPr="00316E5F" w14:paraId="274B74EF" w14:textId="77777777" w:rsidTr="000423B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40140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Liberibacter cresce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0EA30" w14:textId="77777777" w:rsidR="006676DE" w:rsidRPr="00316E5F" w:rsidRDefault="006676DE" w:rsidP="006676D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50988" w14:textId="77777777" w:rsidR="006676DE" w:rsidRPr="00316E5F" w:rsidRDefault="006676DE" w:rsidP="006676DE"/>
        </w:tc>
      </w:tr>
      <w:tr w:rsidR="006676DE" w:rsidRPr="00316E5F" w14:paraId="3C12526A" w14:textId="77777777" w:rsidTr="000423B1">
        <w:trPr>
          <w:trHeight w:val="3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1B617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BT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34BD9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1A636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>Gift from Dr. Mike Davis, CREC-UF</w:t>
            </w:r>
          </w:p>
        </w:tc>
      </w:tr>
      <w:tr w:rsidR="006676DE" w:rsidRPr="00316E5F" w14:paraId="30D70893" w14:textId="77777777" w:rsidTr="000423B1">
        <w:trPr>
          <w:trHeight w:val="3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07C75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Candidatus Liberibacter asia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36714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6242F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>Isolated from p</w:t>
            </w:r>
            <w:r w:rsidR="00777FC5" w:rsidRPr="00316E5F">
              <w:rPr>
                <w:rFonts w:ascii="Times New Roman" w:hAnsi="Times New Roman"/>
                <w:sz w:val="16"/>
                <w:szCs w:val="16"/>
              </w:rPr>
              <w:t>s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 xml:space="preserve">yllid midguts and host plants </w:t>
            </w:r>
          </w:p>
        </w:tc>
      </w:tr>
      <w:tr w:rsidR="006676DE" w:rsidRPr="00316E5F" w14:paraId="698B7FDB" w14:textId="77777777" w:rsidTr="000423B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0BFA7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Plasmi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531C0" w14:textId="77777777" w:rsidR="006676DE" w:rsidRPr="00316E5F" w:rsidRDefault="006676DE" w:rsidP="006676D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2628D" w14:textId="77777777" w:rsidR="006676DE" w:rsidRPr="00316E5F" w:rsidRDefault="006676DE" w:rsidP="006676DE"/>
        </w:tc>
      </w:tr>
      <w:tr w:rsidR="006676DE" w:rsidRPr="00316E5F" w14:paraId="4A745B56" w14:textId="77777777" w:rsidTr="000423B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4DD16" w14:textId="40B20060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sz w:val="16"/>
                <w:szCs w:val="16"/>
              </w:rPr>
              <w:t>p</w:t>
            </w:r>
            <w:r w:rsidR="00492BE6" w:rsidRPr="00316E5F">
              <w:rPr>
                <w:rFonts w:ascii="Times New Roman" w:hAnsi="Times New Roman"/>
                <w:b/>
                <w:bCs/>
                <w:sz w:val="16"/>
                <w:szCs w:val="16"/>
              </w:rPr>
              <w:t>TF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25761" w14:textId="54D390CF" w:rsidR="006676DE" w:rsidRPr="00316E5F" w:rsidRDefault="00492BE6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pUFR053 derivative containing the </w:t>
            </w:r>
            <w:r w:rsidRPr="00316E5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trp</w:t>
            </w:r>
            <w:r w:rsidRPr="00316E5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EFB87" w14:textId="77777777" w:rsidR="006676DE" w:rsidRPr="00316E5F" w:rsidRDefault="007F3426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>(Andrade and Wang, 2019)</w:t>
            </w:r>
          </w:p>
        </w:tc>
      </w:tr>
      <w:tr w:rsidR="006676DE" w:rsidRPr="00316E5F" w14:paraId="687CBA71" w14:textId="77777777" w:rsidTr="000423B1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0BE4B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sz w:val="16"/>
                <w:szCs w:val="16"/>
              </w:rPr>
              <w:t>p53-CLas_fl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12B1A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 xml:space="preserve">Coding region of 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>hrpG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 xml:space="preserve"> cloned in pUFR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F2EA2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>This study</w:t>
            </w:r>
          </w:p>
        </w:tc>
      </w:tr>
      <w:tr w:rsidR="006676DE" w:rsidRPr="00316E5F" w14:paraId="2C63A218" w14:textId="77777777" w:rsidTr="000423B1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966BB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sz w:val="16"/>
                <w:szCs w:val="16"/>
              </w:rPr>
              <w:t>p53-CLas_flg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6DA11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 xml:space="preserve">Coding region of 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>hrpG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 xml:space="preserve"> cloned in pUFR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8989D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>This study</w:t>
            </w:r>
          </w:p>
        </w:tc>
      </w:tr>
      <w:tr w:rsidR="006676DE" w:rsidRPr="00316E5F" w14:paraId="2B6DB7F6" w14:textId="77777777" w:rsidTr="000423B1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E2B25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sz w:val="16"/>
                <w:szCs w:val="16"/>
              </w:rPr>
              <w:t>p53-Atu_flg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9D54D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 xml:space="preserve">Coding region of 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>hrpG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 xml:space="preserve"> cloned in pUFR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8C0EB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>This study</w:t>
            </w:r>
          </w:p>
        </w:tc>
      </w:tr>
      <w:tr w:rsidR="006676DE" w:rsidRPr="00316E5F" w14:paraId="5C2D5281" w14:textId="77777777" w:rsidTr="000423B1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721E0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sz w:val="16"/>
                <w:szCs w:val="16"/>
              </w:rPr>
              <w:t>pNTPS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B491E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 xml:space="preserve">Suicide vector for generation of gene knockouts, 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>sacB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 xml:space="preserve"> and Km</w:t>
            </w:r>
            <w:r w:rsidRPr="00316E5F">
              <w:rPr>
                <w:rFonts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0ED53" w14:textId="77777777" w:rsidR="006676DE" w:rsidRPr="00316E5F" w:rsidRDefault="007F3426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>(Andrade et al., 2014)</w:t>
            </w:r>
          </w:p>
        </w:tc>
      </w:tr>
      <w:tr w:rsidR="006676DE" w:rsidRPr="00316E5F" w14:paraId="20BD3CE3" w14:textId="77777777" w:rsidTr="000423B1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31865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sz w:val="16"/>
                <w:szCs w:val="16"/>
              </w:rPr>
              <w:t>pNPTS-fl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BCC5C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 xml:space="preserve">pNPTS138 derivative for generation of 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flaA 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 xml:space="preserve">knockout, 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>sacB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 xml:space="preserve"> and Km</w:t>
            </w:r>
            <w:r w:rsidRPr="00316E5F">
              <w:rPr>
                <w:rFonts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BADF4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6676DE" w:rsidRPr="00316E5F" w14:paraId="6E94DAA4" w14:textId="77777777" w:rsidTr="000423B1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5A2BD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sz w:val="16"/>
                <w:szCs w:val="16"/>
              </w:rPr>
              <w:t>pNPTS-f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0F112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 xml:space="preserve">pNPTS138 derivative for generation of 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flaD 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 xml:space="preserve">knockout, 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>sacB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 xml:space="preserve"> and Km</w:t>
            </w:r>
            <w:r w:rsidRPr="00316E5F">
              <w:rPr>
                <w:rFonts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D1329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6676DE" w:rsidRPr="00316E5F" w14:paraId="0D62D25B" w14:textId="77777777" w:rsidTr="000423B1">
        <w:trPr>
          <w:trHeight w:val="3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4C21B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b/>
                <w:bCs/>
                <w:sz w:val="16"/>
                <w:szCs w:val="16"/>
              </w:rPr>
              <w:t>pNPTS-fla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781D0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 xml:space="preserve">pNPTS138 derivative for generation of 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flaABC  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 xml:space="preserve">knockout, </w:t>
            </w:r>
            <w:r w:rsidRPr="00316E5F">
              <w:rPr>
                <w:rFonts w:ascii="Times New Roman" w:hAnsi="Times New Roman"/>
                <w:i/>
                <w:iCs/>
                <w:sz w:val="16"/>
                <w:szCs w:val="16"/>
              </w:rPr>
              <w:t>sacB</w:t>
            </w:r>
            <w:r w:rsidRPr="00316E5F">
              <w:rPr>
                <w:rFonts w:ascii="Times New Roman" w:hAnsi="Times New Roman"/>
                <w:sz w:val="16"/>
                <w:szCs w:val="16"/>
              </w:rPr>
              <w:t xml:space="preserve"> and Km</w:t>
            </w:r>
            <w:r w:rsidRPr="00316E5F">
              <w:rPr>
                <w:rFonts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BFA02" w14:textId="77777777" w:rsidR="006676DE" w:rsidRPr="00316E5F" w:rsidRDefault="006676DE" w:rsidP="006676DE">
            <w:pPr>
              <w:pStyle w:val="BodyA"/>
              <w:spacing w:after="0" w:line="240" w:lineRule="auto"/>
            </w:pPr>
            <w:r w:rsidRPr="00316E5F">
              <w:rPr>
                <w:rFonts w:ascii="Times New Roman" w:hAnsi="Times New Roman"/>
                <w:sz w:val="16"/>
                <w:szCs w:val="16"/>
              </w:rPr>
              <w:t>This study</w:t>
            </w:r>
          </w:p>
        </w:tc>
      </w:tr>
      <w:tr w:rsidR="00DF386E" w:rsidRPr="00316E5F" w14:paraId="1E5685E5" w14:textId="77777777" w:rsidTr="000423B1">
        <w:trPr>
          <w:trHeight w:val="3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CA64E" w14:textId="77777777" w:rsidR="00DF386E" w:rsidRPr="00316E5F" w:rsidRDefault="00DF386E" w:rsidP="006676DE">
            <w:pPr>
              <w:pStyle w:val="BodyA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4CF7D" w14:textId="77777777" w:rsidR="00DF386E" w:rsidRPr="00316E5F" w:rsidRDefault="00DF386E" w:rsidP="006676DE">
            <w:pPr>
              <w:pStyle w:val="BodyA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89706" w14:textId="77777777" w:rsidR="00DF386E" w:rsidRPr="00316E5F" w:rsidRDefault="00DF386E" w:rsidP="006676DE">
            <w:pPr>
              <w:pStyle w:val="BodyA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676DE" w:rsidRPr="00316E5F" w14:paraId="7D4263FC" w14:textId="77777777" w:rsidTr="000423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B5BF3" w14:textId="77777777" w:rsidR="006676DE" w:rsidRPr="00316E5F" w:rsidRDefault="006676DE" w:rsidP="006676DE">
            <w:pPr>
              <w:rPr>
                <w:b/>
                <w:bCs/>
                <w:sz w:val="16"/>
                <w:szCs w:val="16"/>
              </w:rPr>
            </w:pPr>
            <w:r w:rsidRPr="00316E5F">
              <w:rPr>
                <w:b/>
                <w:bCs/>
                <w:sz w:val="16"/>
                <w:szCs w:val="16"/>
              </w:rPr>
              <w:t>pET28a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36BF4" w14:textId="77777777" w:rsidR="006676DE" w:rsidRPr="00316E5F" w:rsidRDefault="006676DE" w:rsidP="006676DE">
            <w:pPr>
              <w:rPr>
                <w:sz w:val="16"/>
                <w:szCs w:val="16"/>
              </w:rPr>
            </w:pPr>
            <w:r w:rsidRPr="00316E5F">
              <w:rPr>
                <w:i/>
                <w:sz w:val="16"/>
                <w:szCs w:val="16"/>
              </w:rPr>
              <w:t>E. coli</w:t>
            </w:r>
            <w:r w:rsidRPr="00316E5F">
              <w:rPr>
                <w:sz w:val="16"/>
                <w:szCs w:val="16"/>
              </w:rPr>
              <w:t xml:space="preserve"> expression vector, Km</w:t>
            </w:r>
            <w:r w:rsidRPr="00316E5F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15CD0" w14:textId="2224EAF0" w:rsidR="006676DE" w:rsidRPr="00316E5F" w:rsidRDefault="006676DE" w:rsidP="006676DE">
            <w:pPr>
              <w:rPr>
                <w:sz w:val="16"/>
                <w:szCs w:val="16"/>
              </w:rPr>
            </w:pPr>
            <w:r w:rsidRPr="00316E5F">
              <w:rPr>
                <w:sz w:val="16"/>
                <w:szCs w:val="16"/>
              </w:rPr>
              <w:t>Novagen</w:t>
            </w:r>
            <w:r w:rsidR="00FE5700" w:rsidRPr="00316E5F">
              <w:rPr>
                <w:sz w:val="16"/>
                <w:szCs w:val="16"/>
              </w:rPr>
              <w:t xml:space="preserve"> (Madison, </w:t>
            </w:r>
            <w:r w:rsidR="00A65462" w:rsidRPr="00316E5F">
              <w:rPr>
                <w:sz w:val="16"/>
                <w:szCs w:val="16"/>
              </w:rPr>
              <w:t xml:space="preserve">WI, </w:t>
            </w:r>
            <w:r w:rsidR="00FE5700" w:rsidRPr="00316E5F">
              <w:rPr>
                <w:sz w:val="16"/>
                <w:szCs w:val="16"/>
              </w:rPr>
              <w:t>USA)</w:t>
            </w:r>
          </w:p>
        </w:tc>
      </w:tr>
      <w:tr w:rsidR="006676DE" w:rsidRPr="00316E5F" w14:paraId="7366077F" w14:textId="77777777" w:rsidTr="000423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2C53C" w14:textId="77777777" w:rsidR="006676DE" w:rsidRPr="00316E5F" w:rsidRDefault="006676DE" w:rsidP="006676DE">
            <w:pPr>
              <w:rPr>
                <w:b/>
                <w:bCs/>
                <w:sz w:val="16"/>
                <w:szCs w:val="16"/>
              </w:rPr>
            </w:pPr>
            <w:r w:rsidRPr="00316E5F">
              <w:rPr>
                <w:b/>
                <w:bCs/>
                <w:sz w:val="16"/>
                <w:szCs w:val="16"/>
              </w:rPr>
              <w:t>pET-6HisFl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59764" w14:textId="77777777" w:rsidR="006676DE" w:rsidRPr="00316E5F" w:rsidRDefault="009D06A4" w:rsidP="006676DE">
            <w:pPr>
              <w:rPr>
                <w:sz w:val="16"/>
                <w:szCs w:val="16"/>
              </w:rPr>
            </w:pPr>
            <w:r w:rsidRPr="00316E5F">
              <w:rPr>
                <w:rFonts w:eastAsia="Calibri"/>
                <w:iCs/>
                <w:kern w:val="24"/>
                <w:sz w:val="16"/>
                <w:szCs w:val="16"/>
              </w:rPr>
              <w:t>CLas</w:t>
            </w:r>
            <w:r w:rsidRPr="00316E5F">
              <w:rPr>
                <w:rFonts w:eastAsia="Calibri"/>
                <w:i/>
                <w:kern w:val="24"/>
                <w:sz w:val="16"/>
                <w:szCs w:val="16"/>
              </w:rPr>
              <w:t xml:space="preserve"> </w:t>
            </w:r>
            <w:r w:rsidR="006676DE" w:rsidRPr="00316E5F">
              <w:rPr>
                <w:rFonts w:eastAsia="Calibri"/>
                <w:i/>
                <w:kern w:val="24"/>
                <w:sz w:val="16"/>
                <w:szCs w:val="16"/>
              </w:rPr>
              <w:t>flgB</w:t>
            </w:r>
            <w:r w:rsidR="006676DE" w:rsidRPr="00316E5F">
              <w:rPr>
                <w:rFonts w:eastAsia="Calibri"/>
                <w:kern w:val="24"/>
                <w:sz w:val="16"/>
                <w:szCs w:val="16"/>
              </w:rPr>
              <w:t xml:space="preserve"> cloned into pET28a</w:t>
            </w:r>
            <w:r w:rsidR="006676DE" w:rsidRPr="00316E5F">
              <w:rPr>
                <w:rFonts w:eastAsia="Calibri"/>
                <w:i/>
                <w:kern w:val="24"/>
                <w:sz w:val="16"/>
                <w:szCs w:val="16"/>
                <w:vertAlign w:val="subscript"/>
              </w:rPr>
              <w:t>Nde</w:t>
            </w:r>
            <w:r w:rsidR="006676DE" w:rsidRPr="00316E5F">
              <w:rPr>
                <w:rFonts w:eastAsia="Calibri"/>
                <w:kern w:val="24"/>
                <w:sz w:val="16"/>
                <w:szCs w:val="16"/>
                <w:vertAlign w:val="subscript"/>
              </w:rPr>
              <w:t>I/</w:t>
            </w:r>
            <w:r w:rsidR="006676DE" w:rsidRPr="00316E5F">
              <w:rPr>
                <w:rFonts w:eastAsia="Calibri"/>
                <w:i/>
                <w:kern w:val="24"/>
                <w:sz w:val="16"/>
                <w:szCs w:val="16"/>
                <w:vertAlign w:val="subscript"/>
              </w:rPr>
              <w:t>Hind</w:t>
            </w:r>
            <w:r w:rsidR="006676DE" w:rsidRPr="00316E5F">
              <w:rPr>
                <w:rFonts w:eastAsia="Calibri"/>
                <w:kern w:val="24"/>
                <w:sz w:val="16"/>
                <w:szCs w:val="16"/>
                <w:vertAlign w:val="subscript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DB643" w14:textId="77777777" w:rsidR="006676DE" w:rsidRPr="00316E5F" w:rsidRDefault="006676DE" w:rsidP="006676DE">
            <w:pPr>
              <w:rPr>
                <w:sz w:val="16"/>
                <w:szCs w:val="16"/>
              </w:rPr>
            </w:pPr>
            <w:r w:rsidRPr="00316E5F">
              <w:rPr>
                <w:sz w:val="16"/>
                <w:szCs w:val="16"/>
              </w:rPr>
              <w:t>This study</w:t>
            </w:r>
          </w:p>
        </w:tc>
      </w:tr>
      <w:tr w:rsidR="006676DE" w:rsidRPr="00316E5F" w14:paraId="531EBD57" w14:textId="77777777" w:rsidTr="000423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A8734" w14:textId="77777777" w:rsidR="006676DE" w:rsidRPr="00316E5F" w:rsidRDefault="006676DE" w:rsidP="006676DE">
            <w:pPr>
              <w:rPr>
                <w:b/>
                <w:bCs/>
                <w:sz w:val="16"/>
                <w:szCs w:val="16"/>
              </w:rPr>
            </w:pPr>
            <w:r w:rsidRPr="00316E5F">
              <w:rPr>
                <w:b/>
                <w:bCs/>
                <w:sz w:val="16"/>
                <w:szCs w:val="16"/>
              </w:rPr>
              <w:t>pET-6HisFl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1974D" w14:textId="77777777" w:rsidR="006676DE" w:rsidRPr="00316E5F" w:rsidRDefault="009D06A4" w:rsidP="006676DE">
            <w:pPr>
              <w:rPr>
                <w:sz w:val="16"/>
                <w:szCs w:val="16"/>
              </w:rPr>
            </w:pPr>
            <w:r w:rsidRPr="00316E5F">
              <w:rPr>
                <w:rFonts w:eastAsia="Calibri"/>
                <w:iCs/>
                <w:kern w:val="24"/>
                <w:sz w:val="16"/>
                <w:szCs w:val="16"/>
              </w:rPr>
              <w:t>CLas</w:t>
            </w:r>
            <w:r w:rsidRPr="00316E5F">
              <w:rPr>
                <w:rFonts w:eastAsia="Calibri"/>
                <w:i/>
                <w:kern w:val="24"/>
                <w:sz w:val="16"/>
                <w:szCs w:val="16"/>
              </w:rPr>
              <w:t xml:space="preserve"> </w:t>
            </w:r>
            <w:r w:rsidR="006676DE" w:rsidRPr="00316E5F">
              <w:rPr>
                <w:rFonts w:eastAsia="Calibri"/>
                <w:i/>
                <w:kern w:val="24"/>
                <w:sz w:val="16"/>
                <w:szCs w:val="16"/>
              </w:rPr>
              <w:t xml:space="preserve">fliE </w:t>
            </w:r>
            <w:r w:rsidR="006676DE" w:rsidRPr="00316E5F">
              <w:rPr>
                <w:rFonts w:eastAsia="Calibri"/>
                <w:kern w:val="24"/>
                <w:sz w:val="16"/>
                <w:szCs w:val="16"/>
              </w:rPr>
              <w:t>cloned into pET28a</w:t>
            </w:r>
            <w:r w:rsidR="006676DE" w:rsidRPr="00316E5F">
              <w:rPr>
                <w:rFonts w:eastAsia="Calibri"/>
                <w:i/>
                <w:kern w:val="24"/>
                <w:sz w:val="16"/>
                <w:szCs w:val="16"/>
                <w:vertAlign w:val="subscript"/>
              </w:rPr>
              <w:t>Nde</w:t>
            </w:r>
            <w:r w:rsidR="006676DE" w:rsidRPr="00316E5F">
              <w:rPr>
                <w:rFonts w:eastAsia="Calibri"/>
                <w:kern w:val="24"/>
                <w:sz w:val="16"/>
                <w:szCs w:val="16"/>
                <w:vertAlign w:val="subscript"/>
              </w:rPr>
              <w:t>I/</w:t>
            </w:r>
            <w:r w:rsidR="006676DE" w:rsidRPr="00316E5F">
              <w:rPr>
                <w:rFonts w:eastAsia="Calibri"/>
                <w:i/>
                <w:kern w:val="24"/>
                <w:sz w:val="16"/>
                <w:szCs w:val="16"/>
                <w:vertAlign w:val="subscript"/>
              </w:rPr>
              <w:t>Hind</w:t>
            </w:r>
            <w:r w:rsidR="006676DE" w:rsidRPr="00316E5F">
              <w:rPr>
                <w:rFonts w:eastAsia="Calibri"/>
                <w:kern w:val="24"/>
                <w:sz w:val="16"/>
                <w:szCs w:val="16"/>
                <w:vertAlign w:val="subscript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654C4" w14:textId="77777777" w:rsidR="006676DE" w:rsidRPr="00316E5F" w:rsidRDefault="006676DE" w:rsidP="006676DE">
            <w:pPr>
              <w:rPr>
                <w:sz w:val="16"/>
                <w:szCs w:val="16"/>
              </w:rPr>
            </w:pPr>
            <w:r w:rsidRPr="00316E5F">
              <w:rPr>
                <w:sz w:val="16"/>
                <w:szCs w:val="16"/>
              </w:rPr>
              <w:t>This study</w:t>
            </w:r>
          </w:p>
        </w:tc>
      </w:tr>
      <w:tr w:rsidR="006676DE" w:rsidRPr="00316E5F" w14:paraId="23DF6F28" w14:textId="77777777" w:rsidTr="000423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2A026" w14:textId="77777777" w:rsidR="006676DE" w:rsidRPr="00316E5F" w:rsidRDefault="006676DE" w:rsidP="006676DE">
            <w:pPr>
              <w:rPr>
                <w:b/>
                <w:bCs/>
                <w:sz w:val="16"/>
                <w:szCs w:val="16"/>
              </w:rPr>
            </w:pPr>
            <w:r w:rsidRPr="00316E5F">
              <w:rPr>
                <w:b/>
                <w:bCs/>
                <w:sz w:val="16"/>
                <w:szCs w:val="16"/>
              </w:rPr>
              <w:t>pGEX-4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6C113" w14:textId="77777777" w:rsidR="006676DE" w:rsidRPr="00316E5F" w:rsidRDefault="006676DE" w:rsidP="006676DE">
            <w:pPr>
              <w:rPr>
                <w:rFonts w:eastAsia="Calibri"/>
                <w:i/>
                <w:kern w:val="24"/>
                <w:sz w:val="16"/>
                <w:szCs w:val="16"/>
              </w:rPr>
            </w:pPr>
            <w:r w:rsidRPr="00316E5F">
              <w:rPr>
                <w:i/>
                <w:sz w:val="16"/>
                <w:szCs w:val="16"/>
              </w:rPr>
              <w:t>E. coli</w:t>
            </w:r>
            <w:r w:rsidRPr="00316E5F">
              <w:rPr>
                <w:sz w:val="16"/>
                <w:szCs w:val="16"/>
              </w:rPr>
              <w:t xml:space="preserve"> expression vector, Ap</w:t>
            </w:r>
            <w:r w:rsidRPr="00316E5F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9C5A0" w14:textId="3B053B3E" w:rsidR="006676DE" w:rsidRPr="00316E5F" w:rsidRDefault="00B00E4B" w:rsidP="006676DE">
            <w:pPr>
              <w:rPr>
                <w:sz w:val="16"/>
                <w:szCs w:val="16"/>
              </w:rPr>
            </w:pPr>
            <w:r w:rsidRPr="00316E5F">
              <w:rPr>
                <w:sz w:val="16"/>
                <w:szCs w:val="16"/>
              </w:rPr>
              <w:t>GE</w:t>
            </w:r>
            <w:r w:rsidR="00FE5700" w:rsidRPr="00316E5F">
              <w:rPr>
                <w:sz w:val="16"/>
                <w:szCs w:val="16"/>
              </w:rPr>
              <w:t xml:space="preserve"> Healthcare (Pittsburgh, </w:t>
            </w:r>
            <w:r w:rsidR="00A65462" w:rsidRPr="00316E5F">
              <w:rPr>
                <w:sz w:val="16"/>
                <w:szCs w:val="16"/>
              </w:rPr>
              <w:t xml:space="preserve">PA, </w:t>
            </w:r>
            <w:r w:rsidR="00FE5700" w:rsidRPr="00316E5F">
              <w:rPr>
                <w:sz w:val="16"/>
                <w:szCs w:val="16"/>
              </w:rPr>
              <w:t>USA)</w:t>
            </w:r>
          </w:p>
        </w:tc>
      </w:tr>
      <w:tr w:rsidR="006676DE" w:rsidRPr="00316E5F" w14:paraId="13278789" w14:textId="77777777" w:rsidTr="000423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817D0" w14:textId="77777777" w:rsidR="006676DE" w:rsidRPr="00316E5F" w:rsidRDefault="006676DE" w:rsidP="006676DE">
            <w:pPr>
              <w:rPr>
                <w:b/>
                <w:bCs/>
                <w:sz w:val="16"/>
                <w:szCs w:val="16"/>
              </w:rPr>
            </w:pPr>
            <w:r w:rsidRPr="00316E5F">
              <w:rPr>
                <w:b/>
                <w:bCs/>
                <w:sz w:val="16"/>
                <w:szCs w:val="16"/>
              </w:rPr>
              <w:t>pGEX-FlgJ</w:t>
            </w:r>
            <w:r w:rsidRPr="00316E5F">
              <w:rPr>
                <w:b/>
                <w:bCs/>
                <w:sz w:val="16"/>
                <w:szCs w:val="16"/>
                <w:vertAlign w:val="subscript"/>
              </w:rPr>
              <w:t>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66EF0" w14:textId="77777777" w:rsidR="006676DE" w:rsidRPr="00316E5F" w:rsidRDefault="00B00E4B" w:rsidP="006676DE">
            <w:pPr>
              <w:rPr>
                <w:rFonts w:eastAsia="Calibri"/>
                <w:i/>
                <w:kern w:val="24"/>
                <w:sz w:val="16"/>
                <w:szCs w:val="16"/>
              </w:rPr>
            </w:pPr>
            <w:r w:rsidRPr="00316E5F">
              <w:rPr>
                <w:rFonts w:eastAsia="Calibri"/>
                <w:iCs/>
                <w:kern w:val="24"/>
                <w:sz w:val="16"/>
                <w:szCs w:val="16"/>
              </w:rPr>
              <w:t>CLas</w:t>
            </w:r>
            <w:r w:rsidRPr="00316E5F">
              <w:rPr>
                <w:rFonts w:eastAsia="Calibri"/>
                <w:i/>
                <w:kern w:val="24"/>
                <w:sz w:val="16"/>
                <w:szCs w:val="16"/>
              </w:rPr>
              <w:t xml:space="preserve"> flgJ </w:t>
            </w:r>
            <w:r w:rsidRPr="00316E5F">
              <w:rPr>
                <w:rFonts w:eastAsia="Calibri"/>
                <w:kern w:val="24"/>
                <w:sz w:val="16"/>
                <w:szCs w:val="16"/>
              </w:rPr>
              <w:t>cloned into pGEX-4TI</w:t>
            </w:r>
            <w:r w:rsidR="00337279" w:rsidRPr="00316E5F">
              <w:rPr>
                <w:rFonts w:eastAsia="Calibri"/>
                <w:i/>
                <w:kern w:val="24"/>
                <w:sz w:val="16"/>
                <w:szCs w:val="16"/>
                <w:vertAlign w:val="subscript"/>
              </w:rPr>
              <w:t>BamHI</w:t>
            </w:r>
            <w:r w:rsidRPr="00316E5F">
              <w:rPr>
                <w:rFonts w:eastAsia="Calibri"/>
                <w:kern w:val="24"/>
                <w:sz w:val="16"/>
                <w:szCs w:val="16"/>
                <w:vertAlign w:val="subscript"/>
              </w:rPr>
              <w:t>/</w:t>
            </w:r>
            <w:r w:rsidR="00337279" w:rsidRPr="00316E5F">
              <w:rPr>
                <w:rFonts w:eastAsia="Calibri"/>
                <w:i/>
                <w:kern w:val="24"/>
                <w:sz w:val="16"/>
                <w:szCs w:val="16"/>
                <w:vertAlign w:val="subscript"/>
              </w:rPr>
              <w:t>Xh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AC801" w14:textId="77777777" w:rsidR="006676DE" w:rsidRPr="00316E5F" w:rsidRDefault="00B00E4B" w:rsidP="006676DE">
            <w:pPr>
              <w:rPr>
                <w:sz w:val="16"/>
                <w:szCs w:val="16"/>
              </w:rPr>
            </w:pPr>
            <w:r w:rsidRPr="00316E5F">
              <w:rPr>
                <w:sz w:val="16"/>
                <w:szCs w:val="16"/>
              </w:rPr>
              <w:t>This study</w:t>
            </w:r>
          </w:p>
        </w:tc>
      </w:tr>
      <w:tr w:rsidR="00A53AB5" w:rsidRPr="00316E5F" w14:paraId="6EF5A023" w14:textId="77777777" w:rsidTr="000423B1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75CF2" w14:textId="77777777" w:rsidR="00A53AB5" w:rsidRPr="00316E5F" w:rsidRDefault="00A53AB5" w:rsidP="006676DE">
            <w:pPr>
              <w:rPr>
                <w:b/>
                <w:bCs/>
                <w:sz w:val="16"/>
                <w:szCs w:val="16"/>
              </w:rPr>
            </w:pPr>
            <w:r w:rsidRPr="00316E5F">
              <w:rPr>
                <w:b/>
                <w:bCs/>
                <w:sz w:val="16"/>
                <w:szCs w:val="16"/>
              </w:rPr>
              <w:t>pETHis6-EGF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5A95F" w14:textId="77777777" w:rsidR="00A53AB5" w:rsidRPr="00316E5F" w:rsidRDefault="00A53AB5" w:rsidP="006676DE">
            <w:pPr>
              <w:rPr>
                <w:rFonts w:eastAsia="Calibri"/>
                <w:iCs/>
                <w:kern w:val="24"/>
                <w:sz w:val="16"/>
                <w:szCs w:val="16"/>
              </w:rPr>
            </w:pPr>
            <w:r w:rsidRPr="00316E5F">
              <w:rPr>
                <w:rFonts w:eastAsia="Calibri"/>
                <w:iCs/>
                <w:kern w:val="24"/>
                <w:sz w:val="16"/>
                <w:szCs w:val="16"/>
              </w:rPr>
              <w:t>EGFP</w:t>
            </w:r>
            <w:r w:rsidRPr="00316E5F">
              <w:rPr>
                <w:rFonts w:eastAsia="Calibri"/>
                <w:i/>
                <w:kern w:val="24"/>
                <w:sz w:val="16"/>
                <w:szCs w:val="16"/>
              </w:rPr>
              <w:t xml:space="preserve"> </w:t>
            </w:r>
            <w:r w:rsidRPr="00316E5F">
              <w:rPr>
                <w:rFonts w:eastAsia="Calibri"/>
                <w:kern w:val="24"/>
                <w:sz w:val="16"/>
                <w:szCs w:val="16"/>
              </w:rPr>
              <w:t>cloned into pET28a</w:t>
            </w:r>
            <w:r w:rsidR="00817C12" w:rsidRPr="00316E5F">
              <w:rPr>
                <w:rFonts w:eastAsia="Calibri"/>
                <w:kern w:val="24"/>
                <w:sz w:val="16"/>
                <w:szCs w:val="16"/>
              </w:rPr>
              <w:t xml:space="preserve"> </w:t>
            </w:r>
            <w:r w:rsidR="00817C12" w:rsidRPr="00316E5F">
              <w:rPr>
                <w:sz w:val="16"/>
                <w:szCs w:val="16"/>
              </w:rPr>
              <w:t>(Addgene #296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F8C49" w14:textId="3AA7032D" w:rsidR="00A53AB5" w:rsidRPr="00316E5F" w:rsidRDefault="00A53AB5">
            <w:pPr>
              <w:rPr>
                <w:sz w:val="16"/>
                <w:szCs w:val="16"/>
              </w:rPr>
            </w:pPr>
            <w:r w:rsidRPr="00316E5F">
              <w:rPr>
                <w:sz w:val="16"/>
                <w:szCs w:val="16"/>
              </w:rPr>
              <w:t xml:space="preserve">Gift from </w:t>
            </w:r>
            <w:r w:rsidR="006A3C5A" w:rsidRPr="00316E5F">
              <w:rPr>
                <w:sz w:val="16"/>
                <w:szCs w:val="16"/>
              </w:rPr>
              <w:t xml:space="preserve">Dr. </w:t>
            </w:r>
            <w:r w:rsidRPr="00316E5F">
              <w:rPr>
                <w:sz w:val="16"/>
                <w:szCs w:val="16"/>
              </w:rPr>
              <w:t>Scott Gradia</w:t>
            </w:r>
          </w:p>
        </w:tc>
      </w:tr>
    </w:tbl>
    <w:p w14:paraId="600D53D3" w14:textId="77777777" w:rsidR="003E3828" w:rsidRPr="00316E5F" w:rsidRDefault="006C214E" w:rsidP="00CE5F76">
      <w:pPr>
        <w:pStyle w:val="BodyA"/>
        <w:spacing w:after="0" w:line="240" w:lineRule="auto"/>
        <w:rPr>
          <w:rFonts w:ascii="Times New Roman" w:hAnsi="Times New Roman"/>
          <w:sz w:val="20"/>
          <w:szCs w:val="20"/>
          <w:lang w:val="it-IT"/>
        </w:rPr>
      </w:pPr>
      <w:r w:rsidRPr="00316E5F">
        <w:rPr>
          <w:rFonts w:ascii="Times New Roman" w:hAnsi="Times New Roman"/>
          <w:sz w:val="20"/>
          <w:szCs w:val="20"/>
          <w:lang w:val="de-DE"/>
        </w:rPr>
        <w:t xml:space="preserve">       </w:t>
      </w:r>
      <w:r w:rsidR="00983709" w:rsidRPr="00316E5F">
        <w:rPr>
          <w:rFonts w:ascii="Times New Roman" w:hAnsi="Times New Roman"/>
          <w:sz w:val="20"/>
          <w:szCs w:val="20"/>
          <w:lang w:val="de-DE"/>
        </w:rPr>
        <w:t>Gm</w:t>
      </w:r>
      <w:r w:rsidR="00983709" w:rsidRPr="00316E5F">
        <w:rPr>
          <w:rFonts w:ascii="Times New Roman" w:hAnsi="Times New Roman"/>
          <w:sz w:val="20"/>
          <w:szCs w:val="20"/>
          <w:vertAlign w:val="superscript"/>
        </w:rPr>
        <w:t>r</w:t>
      </w:r>
      <w:r w:rsidR="00983709" w:rsidRPr="00316E5F">
        <w:rPr>
          <w:rFonts w:ascii="Times New Roman" w:hAnsi="Times New Roman"/>
          <w:sz w:val="20"/>
          <w:szCs w:val="20"/>
        </w:rPr>
        <w:t>, gentamycin-resistant; Km</w:t>
      </w:r>
      <w:r w:rsidR="00983709" w:rsidRPr="00316E5F">
        <w:rPr>
          <w:rFonts w:ascii="Times New Roman" w:hAnsi="Times New Roman"/>
          <w:sz w:val="20"/>
          <w:szCs w:val="20"/>
          <w:vertAlign w:val="superscript"/>
        </w:rPr>
        <w:t>r</w:t>
      </w:r>
      <w:r w:rsidR="00983709" w:rsidRPr="00316E5F">
        <w:rPr>
          <w:rFonts w:ascii="Times New Roman" w:hAnsi="Times New Roman"/>
          <w:sz w:val="20"/>
          <w:szCs w:val="20"/>
        </w:rPr>
        <w:t>, kanamycin-resistant; Cm</w:t>
      </w:r>
      <w:r w:rsidR="00983709" w:rsidRPr="00316E5F">
        <w:rPr>
          <w:rFonts w:ascii="Times New Roman" w:hAnsi="Times New Roman"/>
          <w:sz w:val="20"/>
          <w:szCs w:val="20"/>
          <w:vertAlign w:val="superscript"/>
        </w:rPr>
        <w:t>r</w:t>
      </w:r>
      <w:r w:rsidR="00983709" w:rsidRPr="00316E5F">
        <w:rPr>
          <w:rFonts w:ascii="Times New Roman" w:hAnsi="Times New Roman"/>
          <w:sz w:val="20"/>
          <w:szCs w:val="20"/>
          <w:lang w:val="it-IT"/>
        </w:rPr>
        <w:t>, chloramphenicol-resistan</w:t>
      </w:r>
      <w:r w:rsidRPr="00316E5F">
        <w:rPr>
          <w:rFonts w:ascii="Times New Roman" w:hAnsi="Times New Roman"/>
          <w:sz w:val="20"/>
          <w:szCs w:val="20"/>
          <w:lang w:val="it-IT"/>
        </w:rPr>
        <w:t>t</w:t>
      </w:r>
      <w:r w:rsidR="006676DE" w:rsidRPr="00316E5F">
        <w:rPr>
          <w:rFonts w:ascii="Times New Roman" w:hAnsi="Times New Roman"/>
          <w:sz w:val="20"/>
          <w:szCs w:val="20"/>
          <w:lang w:val="it-IT"/>
        </w:rPr>
        <w:t>; Ap</w:t>
      </w:r>
      <w:r w:rsidR="006676DE" w:rsidRPr="00316E5F">
        <w:rPr>
          <w:rFonts w:ascii="Times New Roman" w:hAnsi="Times New Roman"/>
          <w:sz w:val="20"/>
          <w:szCs w:val="20"/>
          <w:vertAlign w:val="superscript"/>
          <w:lang w:val="it-IT"/>
        </w:rPr>
        <w:t>r</w:t>
      </w:r>
      <w:r w:rsidR="006676DE" w:rsidRPr="00316E5F">
        <w:rPr>
          <w:rFonts w:ascii="Times New Roman" w:hAnsi="Times New Roman"/>
          <w:sz w:val="20"/>
          <w:szCs w:val="20"/>
          <w:lang w:val="it-IT"/>
        </w:rPr>
        <w:t>, ampicillin-resistan</w:t>
      </w:r>
      <w:r w:rsidRPr="00316E5F">
        <w:rPr>
          <w:rFonts w:ascii="Times New Roman" w:hAnsi="Times New Roman"/>
          <w:sz w:val="20"/>
          <w:szCs w:val="20"/>
          <w:lang w:val="it-IT"/>
        </w:rPr>
        <w:t>t</w:t>
      </w:r>
      <w:r w:rsidR="00983709" w:rsidRPr="00316E5F">
        <w:rPr>
          <w:rFonts w:ascii="Times New Roman" w:hAnsi="Times New Roman"/>
          <w:sz w:val="20"/>
          <w:szCs w:val="20"/>
          <w:lang w:val="it-IT"/>
        </w:rPr>
        <w:t xml:space="preserve">. </w:t>
      </w:r>
    </w:p>
    <w:p w14:paraId="7A55C241" w14:textId="77777777" w:rsidR="00D50477" w:rsidRPr="00316E5F" w:rsidRDefault="00D50477" w:rsidP="00CE5F76">
      <w:pPr>
        <w:pStyle w:val="BodyA"/>
        <w:spacing w:after="0" w:line="240" w:lineRule="auto"/>
        <w:rPr>
          <w:rFonts w:ascii="Times New Roman" w:hAnsi="Times New Roman"/>
          <w:sz w:val="20"/>
          <w:szCs w:val="20"/>
          <w:lang w:val="it-IT"/>
        </w:rPr>
      </w:pPr>
    </w:p>
    <w:p w14:paraId="6E70BA38" w14:textId="77777777" w:rsidR="003E3828" w:rsidRDefault="00397AF9" w:rsidP="007F3426">
      <w:pPr>
        <w:pStyle w:val="EndNoteBibliography"/>
      </w:pPr>
      <w:r w:rsidRPr="00316E5F">
        <w:fldChar w:fldCharType="begin"/>
      </w:r>
      <w:r w:rsidRPr="00316E5F">
        <w:instrText xml:space="preserve"> ADDIN EN.REFLIST </w:instrText>
      </w:r>
      <w:r w:rsidRPr="00316E5F">
        <w:fldChar w:fldCharType="end"/>
      </w:r>
    </w:p>
    <w:p w14:paraId="75A4E6E2" w14:textId="77777777" w:rsidR="00A53AB5" w:rsidRDefault="00A53AB5">
      <w:pPr>
        <w:pStyle w:val="EndNoteBibliography"/>
        <w:ind w:left="720" w:hanging="720"/>
      </w:pPr>
    </w:p>
    <w:sectPr w:rsidR="00A53AB5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0890F6" w14:textId="77777777" w:rsidR="002078BC" w:rsidRDefault="002078BC">
      <w:r>
        <w:separator/>
      </w:r>
    </w:p>
  </w:endnote>
  <w:endnote w:type="continuationSeparator" w:id="0">
    <w:p w14:paraId="7860448E" w14:textId="77777777" w:rsidR="002078BC" w:rsidRDefault="00207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57D187" w14:textId="77777777" w:rsidR="002078BC" w:rsidRDefault="002078BC">
      <w:r>
        <w:separator/>
      </w:r>
    </w:p>
  </w:footnote>
  <w:footnote w:type="continuationSeparator" w:id="0">
    <w:p w14:paraId="73A53839" w14:textId="77777777" w:rsidR="002078BC" w:rsidRDefault="002078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PT" w:vendorID="64" w:dllVersion="4096" w:nlCheck="1" w:checkStyle="0"/>
  <w:activeWritingStyle w:appName="MSWord" w:lang="en-US" w:vendorID="64" w:dllVersion="131078" w:nlCheck="1" w:checkStyle="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2NjM1tjAyNTU3MzFV0lEKTi0uzszPAykwqgUAYrBOhiwAAAA="/>
    <w:docVar w:name="EN.Layout" w:val="&lt;ENLayout&gt;&lt;Style&gt;Mol Plant Microbe Interac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d22azat0w0stexvzyxdt56xa0p259apxs2&quot;&gt;Xanthomonas&lt;record-ids&gt;&lt;item&gt;9221&lt;/item&gt;&lt;/record-ids&gt;&lt;/item&gt;&lt;/Libraries&gt;"/>
  </w:docVars>
  <w:rsids>
    <w:rsidRoot w:val="003E3828"/>
    <w:rsid w:val="000423B1"/>
    <w:rsid w:val="0009248C"/>
    <w:rsid w:val="00094A25"/>
    <w:rsid w:val="000D5E5B"/>
    <w:rsid w:val="001C3409"/>
    <w:rsid w:val="002078BC"/>
    <w:rsid w:val="00245548"/>
    <w:rsid w:val="002E032C"/>
    <w:rsid w:val="00316E5F"/>
    <w:rsid w:val="00337279"/>
    <w:rsid w:val="00392D76"/>
    <w:rsid w:val="00397AF9"/>
    <w:rsid w:val="003D4343"/>
    <w:rsid w:val="003E3828"/>
    <w:rsid w:val="00437FB1"/>
    <w:rsid w:val="00480B6A"/>
    <w:rsid w:val="00492BE6"/>
    <w:rsid w:val="004E238F"/>
    <w:rsid w:val="00543A83"/>
    <w:rsid w:val="00564187"/>
    <w:rsid w:val="005E3940"/>
    <w:rsid w:val="005F018C"/>
    <w:rsid w:val="00630281"/>
    <w:rsid w:val="006676DE"/>
    <w:rsid w:val="006935E7"/>
    <w:rsid w:val="006A3C5A"/>
    <w:rsid w:val="006A631E"/>
    <w:rsid w:val="006C214E"/>
    <w:rsid w:val="00742DF3"/>
    <w:rsid w:val="00777FC5"/>
    <w:rsid w:val="007C520C"/>
    <w:rsid w:val="007D4249"/>
    <w:rsid w:val="007F3426"/>
    <w:rsid w:val="0081612F"/>
    <w:rsid w:val="00817C12"/>
    <w:rsid w:val="008222BE"/>
    <w:rsid w:val="00832EA2"/>
    <w:rsid w:val="008865DB"/>
    <w:rsid w:val="009403DE"/>
    <w:rsid w:val="00983709"/>
    <w:rsid w:val="0098421C"/>
    <w:rsid w:val="009B65CE"/>
    <w:rsid w:val="009D06A4"/>
    <w:rsid w:val="009E08C3"/>
    <w:rsid w:val="00A53AB5"/>
    <w:rsid w:val="00A65462"/>
    <w:rsid w:val="00AF1AFB"/>
    <w:rsid w:val="00B00E4B"/>
    <w:rsid w:val="00B11E7C"/>
    <w:rsid w:val="00BA640D"/>
    <w:rsid w:val="00BB04EF"/>
    <w:rsid w:val="00BB5BA0"/>
    <w:rsid w:val="00BE0752"/>
    <w:rsid w:val="00BF305C"/>
    <w:rsid w:val="00C35E4E"/>
    <w:rsid w:val="00CD1117"/>
    <w:rsid w:val="00CE5F76"/>
    <w:rsid w:val="00D15B8D"/>
    <w:rsid w:val="00D50477"/>
    <w:rsid w:val="00DD5176"/>
    <w:rsid w:val="00DF386E"/>
    <w:rsid w:val="00E16785"/>
    <w:rsid w:val="00E40DF9"/>
    <w:rsid w:val="00E4176C"/>
    <w:rsid w:val="00F76ED3"/>
    <w:rsid w:val="00F956D9"/>
    <w:rsid w:val="00FE5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375E4"/>
  <w15:docId w15:val="{453FB39E-501F-4813-B7A7-57FC270D7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A">
    <w:name w:val="Body A"/>
    <w:link w:val="BodyAChar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HTMLPreformatted">
    <w:name w:val="HTML Preformatt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color w:val="000000"/>
      <w:u w:color="000000"/>
    </w:rPr>
  </w:style>
  <w:style w:type="paragraph" w:customStyle="1" w:styleId="EndNoteBibliography">
    <w:name w:val="EndNote Bibliography"/>
    <w:pPr>
      <w:spacing w:after="16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D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DF9"/>
    <w:rPr>
      <w:rFonts w:ascii="Segoe UI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F3426"/>
    <w:pPr>
      <w:jc w:val="center"/>
    </w:pPr>
    <w:rPr>
      <w:rFonts w:ascii="Calibri" w:hAnsi="Calibri" w:cs="Calibri"/>
      <w:noProof/>
      <w:sz w:val="22"/>
    </w:rPr>
  </w:style>
  <w:style w:type="character" w:customStyle="1" w:styleId="BodyAChar">
    <w:name w:val="Body A Char"/>
    <w:basedOn w:val="DefaultParagraphFont"/>
    <w:link w:val="BodyA"/>
    <w:rsid w:val="007F3426"/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EndNoteBibliographyTitleChar">
    <w:name w:val="EndNote Bibliography Title Char"/>
    <w:basedOn w:val="BodyAChar"/>
    <w:link w:val="EndNoteBibliographyTitle"/>
    <w:rsid w:val="007F3426"/>
    <w:rPr>
      <w:rFonts w:ascii="Calibri" w:eastAsia="Calibri" w:hAnsi="Calibri" w:cs="Calibri"/>
      <w:noProof/>
      <w:color w:val="000000"/>
      <w:sz w:val="22"/>
      <w:szCs w:val="24"/>
      <w:u w:color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74</Words>
  <Characters>2137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Florida</Company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Nian</dc:creator>
  <cp:lastModifiedBy>Wang,Nian</cp:lastModifiedBy>
  <cp:revision>5</cp:revision>
  <dcterms:created xsi:type="dcterms:W3CDTF">2019-10-27T21:05:00Z</dcterms:created>
  <dcterms:modified xsi:type="dcterms:W3CDTF">2019-10-28T13:35:00Z</dcterms:modified>
</cp:coreProperties>
</file>